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534EB4" w14:textId="5521D3A3" w:rsidR="00195AB9" w:rsidRPr="00195AB9" w:rsidRDefault="00195AB9" w:rsidP="00195AB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I</w:t>
      </w:r>
      <w:r w:rsidRPr="00195AB9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nterview Guide</w:t>
      </w:r>
      <w:r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;</w:t>
      </w:r>
      <w:r w:rsidRPr="00195AB9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</w:t>
      </w:r>
      <w:r w:rsidRPr="00195AB9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Structure based on Krueger &amp; Casey (2000)</w:t>
      </w:r>
    </w:p>
    <w:p w14:paraId="3BC912D6" w14:textId="77777777" w:rsidR="00195AB9" w:rsidRPr="00195AB9" w:rsidRDefault="00195AB9" w:rsidP="00195AB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95AB9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Opening Question – Round of Introductions (First name)</w:t>
      </w:r>
      <w:r w:rsidRPr="00195AB9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  <w:t>– Have you undergone a joint replacement surgery before?</w:t>
      </w:r>
    </w:p>
    <w:p w14:paraId="2BE46E78" w14:textId="77777777" w:rsidR="00195AB9" w:rsidRPr="00195AB9" w:rsidRDefault="00195AB9" w:rsidP="00195AB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95AB9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Main Question</w:t>
      </w:r>
      <w:r w:rsidRPr="00195AB9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  <w:t>– How would you describe your journey from undergoing knee replacement surgery up to where you are today?</w:t>
      </w:r>
    </w:p>
    <w:p w14:paraId="756EAA16" w14:textId="77777777" w:rsidR="00195AB9" w:rsidRPr="00195AB9" w:rsidRDefault="00195AB9" w:rsidP="00195AB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95AB9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Follow-up Questions</w:t>
      </w:r>
      <w:r w:rsidRPr="00195AB9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  <w:t>(to be asked if the discussion ends without these areas being addressed):</w:t>
      </w:r>
    </w:p>
    <w:p w14:paraId="31800C8C" w14:textId="77777777" w:rsidR="00195AB9" w:rsidRPr="00195AB9" w:rsidRDefault="00195AB9" w:rsidP="00195AB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95AB9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What made you decide to have the surgery?</w:t>
      </w:r>
    </w:p>
    <w:p w14:paraId="186E28C2" w14:textId="0DC0EF8E" w:rsidR="00195AB9" w:rsidRPr="00195AB9" w:rsidRDefault="00195AB9" w:rsidP="00195AB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95AB9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What was your experience of the surgery and the care you received?</w:t>
      </w:r>
    </w:p>
    <w:p w14:paraId="551E6268" w14:textId="77777777" w:rsidR="00195AB9" w:rsidRPr="00195AB9" w:rsidRDefault="00195AB9" w:rsidP="00195AB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95AB9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How did you experience the rehabilitation process?</w:t>
      </w:r>
    </w:p>
    <w:p w14:paraId="09B21803" w14:textId="01A6E338" w:rsidR="00195AB9" w:rsidRPr="00195AB9" w:rsidRDefault="00195AB9" w:rsidP="00195AB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95AB9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What expectations did you </w:t>
      </w:r>
      <w:r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have regarding</w:t>
      </w:r>
      <w:r w:rsidRPr="00195AB9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the outcome of the surgery?</w:t>
      </w:r>
    </w:p>
    <w:p w14:paraId="104FD19B" w14:textId="77777777" w:rsidR="00195AB9" w:rsidRPr="00195AB9" w:rsidRDefault="00195AB9" w:rsidP="00195AB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95AB9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Have your expectations been met? (Yes/No + possible follow-up question)</w:t>
      </w:r>
    </w:p>
    <w:p w14:paraId="6128E8B8" w14:textId="77777777" w:rsidR="00195AB9" w:rsidRPr="00195AB9" w:rsidRDefault="00195AB9" w:rsidP="00195AB9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95AB9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What are your thoughts on a potential surgery for your other knee?</w:t>
      </w:r>
    </w:p>
    <w:p w14:paraId="7974CAA2" w14:textId="77777777" w:rsidR="00195AB9" w:rsidRPr="00195AB9" w:rsidRDefault="00195AB9" w:rsidP="00195AB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sv-SE"/>
          <w14:ligatures w14:val="none"/>
        </w:rPr>
      </w:pPr>
      <w:proofErr w:type="spellStart"/>
      <w:r w:rsidRPr="00195AB9"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t>More</w:t>
      </w:r>
      <w:proofErr w:type="spellEnd"/>
      <w:r w:rsidRPr="00195AB9"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t xml:space="preserve"> </w:t>
      </w:r>
      <w:proofErr w:type="spellStart"/>
      <w:r w:rsidRPr="00195AB9"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t>Specific</w:t>
      </w:r>
      <w:proofErr w:type="spellEnd"/>
      <w:r w:rsidRPr="00195AB9"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t xml:space="preserve"> </w:t>
      </w:r>
      <w:proofErr w:type="spellStart"/>
      <w:r w:rsidRPr="00195AB9">
        <w:rPr>
          <w:rFonts w:ascii="Times New Roman" w:eastAsia="Times New Roman" w:hAnsi="Times New Roman" w:cs="Times New Roman"/>
          <w:b/>
          <w:bCs/>
          <w:kern w:val="0"/>
          <w:lang w:eastAsia="sv-SE"/>
          <w14:ligatures w14:val="none"/>
        </w:rPr>
        <w:t>Questions</w:t>
      </w:r>
      <w:proofErr w:type="spellEnd"/>
    </w:p>
    <w:p w14:paraId="108EA95B" w14:textId="72425E0F" w:rsidR="00195AB9" w:rsidRPr="00195AB9" w:rsidRDefault="00195AB9" w:rsidP="00195AB9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95AB9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What worked well and what could have been improved</w:t>
      </w:r>
      <w:r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regarding healthcare</w:t>
      </w:r>
      <w:r w:rsidRPr="00195AB9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?</w:t>
      </w:r>
    </w:p>
    <w:p w14:paraId="4C03CF51" w14:textId="77777777" w:rsidR="00195AB9" w:rsidRPr="00195AB9" w:rsidRDefault="00195AB9" w:rsidP="00195AB9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95AB9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How well did the preoperative information meet your needs?</w:t>
      </w:r>
    </w:p>
    <w:p w14:paraId="4935264D" w14:textId="77777777" w:rsidR="00195AB9" w:rsidRPr="00195AB9" w:rsidRDefault="00195AB9" w:rsidP="00195AB9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95AB9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How did the transition from the orthopedic clinic to primary care (and vice versa) work?</w:t>
      </w:r>
    </w:p>
    <w:p w14:paraId="170B2394" w14:textId="5DF4BCD8" w:rsidR="00195AB9" w:rsidRPr="00195AB9" w:rsidRDefault="00195AB9" w:rsidP="00195AB9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95AB9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How have sick leave and returning to work been managed?</w:t>
      </w:r>
    </w:p>
    <w:p w14:paraId="2160A2CF" w14:textId="41807217" w:rsidR="00195AB9" w:rsidRPr="00195AB9" w:rsidRDefault="00195AB9" w:rsidP="00195AB9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95AB9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Are there any other thoughts you feel are important to </w:t>
      </w:r>
      <w:proofErr w:type="spellStart"/>
      <w:r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adress</w:t>
      </w:r>
      <w:proofErr w:type="spellEnd"/>
      <w:r w:rsidRPr="00195AB9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regarding knee replacement surgery?</w:t>
      </w:r>
    </w:p>
    <w:p w14:paraId="1352A1F7" w14:textId="77777777" w:rsidR="00195AB9" w:rsidRPr="00195AB9" w:rsidRDefault="00195AB9" w:rsidP="00195AB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r w:rsidRPr="00195AB9">
        <w:rPr>
          <w:rFonts w:ascii="Times New Roman" w:eastAsia="Times New Roman" w:hAnsi="Times New Roman" w:cs="Times New Roman"/>
          <w:b/>
          <w:bCs/>
          <w:kern w:val="0"/>
          <w:lang w:val="en-US" w:eastAsia="sv-SE"/>
          <w14:ligatures w14:val="none"/>
        </w:rPr>
        <w:t>Closing Questions</w:t>
      </w:r>
      <w:r w:rsidRPr="00195AB9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br/>
        <w:t xml:space="preserve">The co-moderator summarizes the questions and the main themes that have emerged, and asks participants if there </w:t>
      </w:r>
      <w:proofErr w:type="gramStart"/>
      <w:r w:rsidRPr="00195AB9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is</w:t>
      </w:r>
      <w:proofErr w:type="gramEnd"/>
      <w:r w:rsidRPr="00195AB9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 anything they would like to add.</w:t>
      </w:r>
    </w:p>
    <w:p w14:paraId="7E59F7A5" w14:textId="77777777" w:rsidR="007E0118" w:rsidRPr="00195AB9" w:rsidRDefault="007E0118">
      <w:pPr>
        <w:rPr>
          <w:lang w:val="en-US"/>
        </w:rPr>
      </w:pPr>
    </w:p>
    <w:sectPr w:rsidR="007E0118" w:rsidRPr="00195AB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9AD01F" w14:textId="77777777" w:rsidR="00880CE6" w:rsidRDefault="00880CE6" w:rsidP="00195AB9">
      <w:pPr>
        <w:spacing w:after="0" w:line="240" w:lineRule="auto"/>
      </w:pPr>
      <w:r>
        <w:separator/>
      </w:r>
    </w:p>
  </w:endnote>
  <w:endnote w:type="continuationSeparator" w:id="0">
    <w:p w14:paraId="3A4F0B06" w14:textId="77777777" w:rsidR="00880CE6" w:rsidRDefault="00880CE6" w:rsidP="00195A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9F6F5F" w14:textId="77777777" w:rsidR="003F2BCC" w:rsidRDefault="003F2BC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C79362" w14:textId="77777777" w:rsidR="003F2BCC" w:rsidRDefault="003F2BC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0C36A3" w14:textId="77777777" w:rsidR="003F2BCC" w:rsidRDefault="003F2B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BC3707" w14:textId="77777777" w:rsidR="00880CE6" w:rsidRDefault="00880CE6" w:rsidP="00195AB9">
      <w:pPr>
        <w:spacing w:after="0" w:line="240" w:lineRule="auto"/>
      </w:pPr>
      <w:r>
        <w:separator/>
      </w:r>
    </w:p>
  </w:footnote>
  <w:footnote w:type="continuationSeparator" w:id="0">
    <w:p w14:paraId="60A7A521" w14:textId="77777777" w:rsidR="00880CE6" w:rsidRDefault="00880CE6" w:rsidP="00195A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36500F" w14:textId="77777777" w:rsidR="003F2BCC" w:rsidRDefault="003F2BC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0B69DE" w14:textId="2FFA7196" w:rsidR="00195AB9" w:rsidRDefault="00195AB9">
    <w:pPr>
      <w:pStyle w:val="Header"/>
    </w:pPr>
    <w:r w:rsidRPr="003F2BCC">
      <w:t xml:space="preserve">Appendix </w:t>
    </w:r>
    <w:r w:rsidR="003F2BCC" w:rsidRPr="003F2BCC">
      <w:t>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9C85FD" w14:textId="77777777" w:rsidR="003F2BCC" w:rsidRDefault="003F2BC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F20947"/>
    <w:multiLevelType w:val="multilevel"/>
    <w:tmpl w:val="184A3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CE1356B"/>
    <w:multiLevelType w:val="multilevel"/>
    <w:tmpl w:val="13563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55294549">
    <w:abstractNumId w:val="0"/>
  </w:num>
  <w:num w:numId="2" w16cid:durableId="19866624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AB9"/>
    <w:rsid w:val="001336DC"/>
    <w:rsid w:val="00195AB9"/>
    <w:rsid w:val="00310468"/>
    <w:rsid w:val="003F2BCC"/>
    <w:rsid w:val="004A3786"/>
    <w:rsid w:val="007E0118"/>
    <w:rsid w:val="00880CE6"/>
    <w:rsid w:val="00BB5D0A"/>
    <w:rsid w:val="00C93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8F8252"/>
  <w15:chartTrackingRefBased/>
  <w15:docId w15:val="{9DFBE28A-3A64-41F4-99A5-447F0F30E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5A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5A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5A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5A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5A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5A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5A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5A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5A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A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5A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5A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5A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5A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5A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5A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5A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5A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5A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5A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5A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5A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5A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5A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5A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5A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5A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5A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5AB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95A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5AB9"/>
  </w:style>
  <w:style w:type="paragraph" w:styleId="Footer">
    <w:name w:val="footer"/>
    <w:basedOn w:val="Normal"/>
    <w:link w:val="FooterChar"/>
    <w:uiPriority w:val="99"/>
    <w:unhideWhenUsed/>
    <w:rsid w:val="00195A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A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62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10</Characters>
  <Application>Microsoft Office Word</Application>
  <DocSecurity>0</DocSecurity>
  <Lines>9</Lines>
  <Paragraphs>2</Paragraphs>
  <ScaleCrop>false</ScaleCrop>
  <Company>Lunds universitet</Company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Östlind</dc:creator>
  <cp:keywords/>
  <dc:description/>
  <cp:lastModifiedBy>Anna Cronström</cp:lastModifiedBy>
  <cp:revision>3</cp:revision>
  <dcterms:created xsi:type="dcterms:W3CDTF">2025-05-05T06:46:00Z</dcterms:created>
  <dcterms:modified xsi:type="dcterms:W3CDTF">2025-05-05T06:46:00Z</dcterms:modified>
</cp:coreProperties>
</file>